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Table S3: Association between IgG4 antibody titers to </w:t>
      </w:r>
      <w:r>
        <w:rPr>
          <w:rFonts w:cs="Times New Roman" w:ascii="Times New Roman" w:hAnsi="Times New Roman"/>
          <w:i/>
        </w:rPr>
        <w:t>Toxocara canis</w:t>
      </w:r>
      <w:r>
        <w:rPr>
          <w:rFonts w:cs="Times New Roman" w:ascii="Times New Roman" w:hAnsi="Times New Roman"/>
        </w:rPr>
        <w:t xml:space="preserve"> and prevalence of ACE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446"/>
        <w:gridCol w:w="2152"/>
        <w:gridCol w:w="955"/>
        <w:gridCol w:w="2105"/>
        <w:gridCol w:w="1008"/>
      </w:tblGrid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sit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y Tertile</w:t>
            </w:r>
          </w:p>
        </w:tc>
        <w:tc>
          <w:tcPr>
            <w:tcW w:w="31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ariate Analysis</w:t>
            </w:r>
          </w:p>
        </w:tc>
        <w:tc>
          <w:tcPr>
            <w:tcW w:w="3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is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95% CI) *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95% CI) 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incou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(0.41-1.66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(0.51-2.67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1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52-2.01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5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 (0.65-3.2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0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akar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96 (1.12-3.42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7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02 (1.11-3.65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0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51 (1.44-4.40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1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72 (1.46-5.0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2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ang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 (0.69-3.34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5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 (0.66-3.78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9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 (0.58-2.81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0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(0.46-2.95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5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lifi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 (0.85-2.19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 (0.81-2.2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7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89 (1.17-3.06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9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73 (1.02-2.93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0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tamp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 (0.65-1.87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 (0.63-2.0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9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 (0.98-2.78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 (1.05-3.28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 xml:space="preserve">Logistic regression model included age, sex, education (none, primary, or secondary and above), employment and marital status. </w:t>
      </w:r>
      <w:r>
        <w:rPr>
          <w:rFonts w:cs="Times New Roman" w:ascii="Times New Roman" w:hAnsi="Times New Roman"/>
          <w:b/>
        </w:rPr>
        <w:t xml:space="preserve">* </w:t>
      </w:r>
      <w:r>
        <w:rPr>
          <w:rFonts w:cs="Times New Roman" w:ascii="Times New Roman" w:hAnsi="Times New Roman"/>
        </w:rPr>
        <w:t>OR compares mid and top tertile with lowest tertile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GB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rFonts w:ascii="Calibri" w:hAnsi="Calibri" w:eastAsia="Times New Roman" w:cs="Calibri"/>
    </w:rPr>
  </w:style>
  <w:style w:type="character" w:styleId="BodyTextChar1">
    <w:name w:val="Body Text Char1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eastAsia="Times New Roman" w:cs="Calibri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3:11:00Z</dcterms:created>
  <dc:creator>Gkamuyu</dc:creator>
  <dc:description/>
  <cp:keywords/>
  <dc:language>en-US</dc:language>
  <cp:lastModifiedBy>Gkamuyu</cp:lastModifiedBy>
  <dcterms:modified xsi:type="dcterms:W3CDTF">2014-04-22T13:11:00Z</dcterms:modified>
  <cp:revision>2</cp:revision>
  <dc:subject/>
  <dc:title/>
</cp:coreProperties>
</file>